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Long-range PCR-based next-generation sequencing in pharmacokinetics and pharmacodynamics study of propofol among patients under general anaesthesia.</w:t>
      </w:r>
    </w:p>
    <w:p>
      <w:pPr>
        <w:pStyle w:val="Normal"/>
        <w:spacing w:lineRule="auto" w:line="276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/>
        <w:jc w:val="center"/>
        <w:rPr>
          <w:sz w:val="22"/>
          <w:szCs w:val="22"/>
        </w:rPr>
      </w:pPr>
      <w:r>
        <w:rPr>
          <w:b/>
          <w:sz w:val="22"/>
          <w:szCs w:val="22"/>
        </w:rPr>
        <w:t>Running title:</w:t>
      </w:r>
      <w:r>
        <w:rPr>
          <w:sz w:val="22"/>
          <w:szCs w:val="22"/>
        </w:rPr>
        <w:t xml:space="preserve"> Next-generation sequencing in propofol study.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</w:rPr>
        <w:t>Oliwia Zakerska-Banaszak, Marzena Skrzypczak-Zielinska, Barbara Tamowicz,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dam Mikstacki, Michal Walczak, Michal Prendecki, Jolanta Dorszewska, Agnieszka Pollak, Urszula Lechowicz, Monika Oldak, Kinga Huminska, Marta Molinska-Glura, Marlena Szalata, Ryszard Slomski</w:t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/>
        <w:drawing>
          <wp:inline distT="0" distB="0" distL="0" distR="0">
            <wp:extent cx="5570220" cy="4684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370" t="8753" r="14902" b="3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2"/>
          <w:szCs w:val="22"/>
        </w:rPr>
        <w:t>Figure S1</w:t>
      </w:r>
      <w:r>
        <w:rPr>
          <w:sz w:val="22"/>
          <w:szCs w:val="22"/>
        </w:rPr>
        <w:t>. Full-length gels of results of 27 LR-PCR amplifications for one patient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Akapitzlist"/>
        <w:tabs>
          <w:tab w:val="clear" w:pos="708"/>
          <w:tab w:val="left" w:pos="142" w:leader="none"/>
        </w:tabs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Genomic regions for </w:t>
      </w:r>
      <w:r>
        <w:rPr/>
        <w:t>the NGS analysis.</w:t>
      </w:r>
    </w:p>
    <w:tbl>
      <w:tblPr>
        <w:tblW w:w="10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709"/>
        <w:gridCol w:w="3969"/>
        <w:gridCol w:w="584"/>
        <w:gridCol w:w="1134"/>
        <w:gridCol w:w="1466"/>
      </w:tblGrid>
      <w:tr>
        <w:trPr/>
        <w:tc>
          <w:tcPr>
            <w:tcW w:w="110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plified region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 5’→3’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m</w:t>
            </w:r>
          </w:p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mplicon </w:t>
            </w:r>
          </w:p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14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omosom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T1A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Promot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GACAGAGTCGTGCTGTT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3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GCCACAGGTCAG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T1A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Ex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ATTTCTCCCACCTAC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GGTGAAGTATTCTT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  <w:tab w:val="left" w:pos="765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T1A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Ex 2-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ATATCATTTAAAGGGACCACG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AAATGCGACACCAGTGAAAA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QO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Promoter-Ex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TTTTTGCCCTTATTTAATCCCC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67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AATTAAAGAGGGGAGGAGGAA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QO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3-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CCTCTTTAATTAGTTCTTTGC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98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TAGATTCCACTATCATTAG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ULT1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GCTGATGAACCATATTACAG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7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CAATTCATGAGAAGTATAGACA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ULT1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3-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CTTGTTCTTTCTTGTTCTATGC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9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ACACTGAAGAGTCTTACGTTCT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ULT1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7-1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GTAGACCTAAGAAAGCTAGAGG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AATAGAGACTCTGCATTGAA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GABR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AGAGGGATTAGAAAAGTGGGAC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34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TACCAGTACCAGGTGAGATA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GABR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5-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TTAGGCAAGTATGTCCACTC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3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CTACCTGTTGTGCTACAGTAAT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GABRA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9-1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AATTGCTCATCTTTCTTGTG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9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TACTTTCAGGTGCTTCTAAT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DRA1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GCGAGAGCAAAGTCTTATTGT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8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ATTAATCTGCATCAGTTGGAA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DRA1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AGATATTGCAAAAGGGTGAC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3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CTTAATGCTCTTCCTCTCT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CAGAAACAGAACAGAACATG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8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CTTTGGAACTCTTAAGAAAG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2-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GAAGCAGAAAGGTGATACAGA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7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TTTTGCTGCAAGTTTCCAAT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6-1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TTCTGCTGACAGACTACCTCT</w:t>
            </w:r>
          </w:p>
        </w:tc>
        <w:tc>
          <w:tcPr>
            <w:tcW w:w="584" w:type="dxa"/>
            <w:vMerge w:val="restart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09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AAAGTCAAGCCAACATTACTGG</w:t>
            </w:r>
          </w:p>
        </w:tc>
        <w:tc>
          <w:tcPr>
            <w:tcW w:w="584" w:type="dxa"/>
            <w:vMerge w:val="continue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11-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TGGTTTTTCTTCACATTCCTC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83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GAAAATTAGTTTCATGCTGG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22-2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CCTAGTTTGTCAGACTCCTT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ATACCATCTGTCATTGCTG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27-2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TGTGCTACATTCAAAGTGTGC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7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CACCTCCTAAAATCTTATATC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L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GCATAAAAGCTGGACTAAATG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1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CACATGCACAGTGATTACCT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L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 6-1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GGGTGTTTCATGTAGAATTTT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5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CCTATACCATGGTTTTTGTTCT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C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GAAAAACTGGGATTCTAAG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1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CATACTTACATTGGTT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C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1-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Style w:val="HTMLstaaszeroko"/>
                <w:rFonts w:eastAsia="Calibri" w:cs="Times New Roman" w:ascii="Times New Roman" w:hAnsi="Times New Roman"/>
              </w:rPr>
              <w:t>GCTTGGAGTGCAAGCTCATG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23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Style w:val="HTMLstaaszeroko"/>
                <w:rFonts w:eastAsia="Calibri" w:cs="Times New Roman" w:ascii="Times New Roman" w:hAnsi="Times New Roman"/>
              </w:rPr>
              <w:t>GTAAACACAGAACTAGTCAA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C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6-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TTTTTAGGCAAGCATGGAAT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TCAAGTAACTCTAACACTCAC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B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Promoter-Ex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GAGACTGGCTGAATGGA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2</w:t>
            </w:r>
          </w:p>
        </w:tc>
        <w:tc>
          <w:tcPr>
            <w:tcW w:w="14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ACTCACCAACCATGC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B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2-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GACTAACAGCCACCC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3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ACCTGGCCGAATACAG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P2B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_Ex5-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CTCACCACCCCTTCTTTCTT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80</w:t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TCCTTCCAGAAAAATCCCTAG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Akapitzlist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sectPr>
      <w:footerReference w:type="default" r:id="rId3"/>
      <w:type w:val="nextPage"/>
      <w:pgSz w:w="11906" w:h="16838"/>
      <w:pgMar w:left="1418" w:right="1418" w:gutter="0" w:header="0" w:top="851" w:footer="709" w:bottom="851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>
      <w:sz w:val="24"/>
      <w:szCs w:val="24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character" w:styleId="StopkaZnak">
    <w:name w:val="Stopka Znak"/>
    <w:qFormat/>
    <w:rPr>
      <w:rFonts w:ascii="Calibri" w:hAnsi="Calibri" w:eastAsia="Calibri" w:cs="Times New Roman"/>
      <w:lang w:val="en-US"/>
    </w:rPr>
  </w:style>
  <w:style w:type="character" w:styleId="StrongEmphasis">
    <w:name w:val="Strong"/>
    <w:qFormat/>
    <w:rPr>
      <w:b/>
      <w:bCs/>
    </w:rPr>
  </w:style>
  <w:style w:type="character" w:styleId="Title2">
    <w:name w:val="title2"/>
    <w:qFormat/>
    <w:rPr>
      <w:b w:val="false"/>
      <w:bCs w:val="false"/>
      <w:position w:val="0"/>
      <w:sz w:val="34"/>
      <w:sz w:val="34"/>
      <w:szCs w:val="34"/>
      <w:vertAlign w:val="baseline"/>
    </w:rPr>
  </w:style>
  <w:style w:type="character" w:styleId="Tytu4">
    <w:name w:val="Tytuł4"/>
    <w:basedOn w:val="DefaultParagraphFont"/>
    <w:qFormat/>
    <w:rPr/>
  </w:style>
  <w:style w:type="character" w:styleId="Subheading1">
    <w:name w:val="subheading1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Shorttext">
    <w:name w:val="short_text"/>
    <w:basedOn w:val="DefaultParagraphFont"/>
    <w:qFormat/>
    <w:rPr/>
  </w:style>
  <w:style w:type="character" w:styleId="Altedited1">
    <w:name w:val="alt-edited1"/>
    <w:qFormat/>
    <w:rPr>
      <w:color w:val="4D90F0"/>
    </w:rPr>
  </w:style>
  <w:style w:type="character" w:styleId="Altedited">
    <w:name w:val="alt-edited"/>
    <w:basedOn w:val="DefaultParagraphFont"/>
    <w:qFormat/>
    <w:rPr/>
  </w:style>
  <w:style w:type="character" w:styleId="Gtbafback">
    <w:name w:val="gt-baf-back"/>
    <w:basedOn w:val="DefaultParagraph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St1">
    <w:name w:val="st1"/>
    <w:qFormat/>
    <w:rPr/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Text2">
    <w:name w:val="text2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Highlighted">
    <w:name w:val="highlighted"/>
    <w:qFormat/>
    <w:rPr/>
  </w:style>
  <w:style w:type="character" w:styleId="HTMLstaaszeroko">
    <w:name w:val="HTML - stała szerokość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Verdana" w:hAnsi="Verdana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2"/>
      <w:szCs w:val="24"/>
    </w:rPr>
  </w:style>
  <w:style w:type="paragraph" w:styleId="Index">
    <w:name w:val="Index"/>
    <w:basedOn w:val="Normal"/>
    <w:qFormat/>
    <w:pPr>
      <w:suppressLineNumbers/>
    </w:pPr>
    <w:rPr>
      <w:rFonts w:ascii="Verdana" w:hAnsi="Verdana" w:cs="Mangal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spacing w:lineRule="auto" w:line="276" w:before="0" w:after="200"/>
      <w:ind w:left="720" w:right="0" w:hanging="0"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536" w:leader="none"/>
        <w:tab w:val="right" w:pos="9072" w:leader="none"/>
      </w:tabs>
      <w:ind w:left="0" w:right="0" w:hanging="0"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uppressAutoHyphens w:val="false"/>
      <w:spacing w:lineRule="auto" w:line="240"/>
    </w:pPr>
    <w:rPr>
      <w:sz w:val="27"/>
      <w:szCs w:val="27"/>
    </w:rPr>
  </w:style>
  <w:style w:type="paragraph" w:styleId="Desc2">
    <w:name w:val="desc2"/>
    <w:basedOn w:val="Normal"/>
    <w:qFormat/>
    <w:pPr>
      <w:suppressAutoHyphens w:val="false"/>
      <w:spacing w:lineRule="auto" w:line="240"/>
    </w:pPr>
    <w:rPr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19:37:00Z</dcterms:created>
  <dc:creator>Oliwia Zakerska</dc:creator>
  <dc:description/>
  <cp:keywords/>
  <dc:language>en-US</dc:language>
  <cp:lastModifiedBy>Marzena Skrzypczak-Zielinska</cp:lastModifiedBy>
  <cp:lastPrinted>2017-02-17T13:50:00Z</cp:lastPrinted>
  <dcterms:modified xsi:type="dcterms:W3CDTF">2017-10-11T19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